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97420" w14:textId="69C8A0ED" w:rsidR="003B54B1" w:rsidRPr="003B54B1" w:rsidRDefault="003B54B1" w:rsidP="003B54B1">
      <w:pPr>
        <w:widowControl/>
        <w:jc w:val="center"/>
        <w:rPr>
          <w:rFonts w:ascii="Times New Roman" w:eastAsia="宋体" w:hAnsi="Times New Roman" w:cs="Times New Roman"/>
          <w:b/>
          <w:bCs/>
          <w:color w:val="404040"/>
          <w:kern w:val="0"/>
          <w:sz w:val="24"/>
          <w:shd w:val="clear" w:color="auto" w:fill="FFFFFF"/>
        </w:rPr>
      </w:pPr>
      <w:r w:rsidRPr="003B54B1">
        <w:rPr>
          <w:rFonts w:ascii="Times New Roman" w:eastAsia="宋体" w:hAnsi="Times New Roman" w:cs="Times New Roman"/>
          <w:b/>
          <w:bCs/>
          <w:color w:val="404040"/>
          <w:kern w:val="0"/>
          <w:sz w:val="24"/>
          <w:shd w:val="clear" w:color="auto" w:fill="FFFFFF"/>
        </w:rPr>
        <w:t>Supplementary Section</w:t>
      </w:r>
    </w:p>
    <w:p w14:paraId="50D291DE" w14:textId="34F7D0DE" w:rsidR="003B54B1" w:rsidRPr="003B54B1" w:rsidRDefault="003B54B1" w:rsidP="003B54B1">
      <w:pPr>
        <w:widowControl/>
        <w:jc w:val="center"/>
        <w:rPr>
          <w:rFonts w:ascii="Times New Roman" w:eastAsia="宋体" w:hAnsi="Times New Roman" w:cs="Times New Roman"/>
          <w:kern w:val="0"/>
          <w:sz w:val="24"/>
        </w:rPr>
      </w:pPr>
      <w:r w:rsidRPr="00C373ED">
        <w:rPr>
          <w:rFonts w:ascii="Times New Roman" w:hAnsi="Times New Roman"/>
          <w:b/>
          <w:noProof/>
        </w:rPr>
        <w:drawing>
          <wp:inline distT="0" distB="0" distL="0" distR="0" wp14:anchorId="22149C22" wp14:editId="0BB682C5">
            <wp:extent cx="4927600" cy="4083394"/>
            <wp:effectExtent l="0" t="0" r="0" b="6350"/>
            <wp:docPr id="11" name="图片 11" descr="图形用户界面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图形用户界面&#10;&#10;中度可信度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41148" cy="40946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BEFDD" w14:textId="24DEBFB0" w:rsidR="003B54B1" w:rsidRPr="00F13DE5" w:rsidRDefault="003B54B1" w:rsidP="003B54B1">
      <w:pPr>
        <w:jc w:val="center"/>
        <w:rPr>
          <w:rFonts w:ascii="Times New Roman" w:hAnsi="Times New Roman" w:cs="Times New Roman"/>
          <w:b/>
          <w:bCs/>
        </w:rPr>
      </w:pPr>
      <w:r w:rsidRPr="00F13DE5">
        <w:rPr>
          <w:rFonts w:ascii="Times New Roman" w:eastAsia="PingFang SC" w:hAnsi="Times New Roman" w:cs="Times New Roman"/>
          <w:b/>
          <w:bCs/>
          <w:color w:val="2A2B2E"/>
          <w:szCs w:val="21"/>
        </w:rPr>
        <w:t xml:space="preserve">Supplementary </w:t>
      </w:r>
      <w:r w:rsidR="009577F8">
        <w:rPr>
          <w:rFonts w:ascii="Times New Roman" w:eastAsia="PingFang SC" w:hAnsi="Times New Roman" w:cs="Times New Roman"/>
          <w:b/>
          <w:bCs/>
          <w:color w:val="2A2B2E"/>
          <w:szCs w:val="21"/>
        </w:rPr>
        <w:t xml:space="preserve">figure </w:t>
      </w:r>
      <w:r w:rsidRPr="00F13DE5">
        <w:rPr>
          <w:rFonts w:ascii="Times New Roman" w:eastAsia="PingFang SC" w:hAnsi="Times New Roman" w:cs="Times New Roman"/>
          <w:b/>
          <w:bCs/>
          <w:color w:val="2A2B2E"/>
          <w:szCs w:val="21"/>
        </w:rPr>
        <w:t>1</w:t>
      </w:r>
      <w:r>
        <w:rPr>
          <w:rFonts w:ascii="Times New Roman" w:eastAsia="PingFang SC" w:hAnsi="Times New Roman" w:cs="Times New Roman"/>
          <w:b/>
          <w:bCs/>
          <w:color w:val="2A2B2E"/>
          <w:szCs w:val="21"/>
        </w:rPr>
        <w:t xml:space="preserve">. </w:t>
      </w:r>
      <w:r w:rsidRPr="007D19AE">
        <w:rPr>
          <w:rFonts w:ascii="Times New Roman" w:eastAsia="PingFang SC" w:hAnsi="Times New Roman" w:cs="Times New Roman"/>
          <w:color w:val="2A2B2E"/>
          <w:szCs w:val="21"/>
          <w:highlight w:val="yellow"/>
        </w:rPr>
        <w:t>Schematic overview of the experimental design and proposed mechanism of Tang Bi formula in alleviating diabetic sciatic neuropathy.</w:t>
      </w:r>
    </w:p>
    <w:p w14:paraId="49EF1431" w14:textId="77777777" w:rsidR="007B1E89" w:rsidRPr="003B54B1" w:rsidRDefault="007B1E89"/>
    <w:sectPr w:rsidR="007B1E89" w:rsidRPr="003B54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4B1"/>
    <w:rsid w:val="000034E3"/>
    <w:rsid w:val="00003BCE"/>
    <w:rsid w:val="000148B5"/>
    <w:rsid w:val="00021011"/>
    <w:rsid w:val="00023B59"/>
    <w:rsid w:val="000346AB"/>
    <w:rsid w:val="00045643"/>
    <w:rsid w:val="00047E1A"/>
    <w:rsid w:val="00051426"/>
    <w:rsid w:val="00052696"/>
    <w:rsid w:val="000537ED"/>
    <w:rsid w:val="0005753D"/>
    <w:rsid w:val="00073672"/>
    <w:rsid w:val="000778D2"/>
    <w:rsid w:val="000823BA"/>
    <w:rsid w:val="00082454"/>
    <w:rsid w:val="0008595C"/>
    <w:rsid w:val="00087D0C"/>
    <w:rsid w:val="000945D6"/>
    <w:rsid w:val="00095F18"/>
    <w:rsid w:val="000A03E8"/>
    <w:rsid w:val="000A2F3A"/>
    <w:rsid w:val="000A370B"/>
    <w:rsid w:val="000D1A67"/>
    <w:rsid w:val="000D27DE"/>
    <w:rsid w:val="000D2E63"/>
    <w:rsid w:val="000D78AB"/>
    <w:rsid w:val="000F7F54"/>
    <w:rsid w:val="0010272A"/>
    <w:rsid w:val="001123FF"/>
    <w:rsid w:val="00116702"/>
    <w:rsid w:val="00127909"/>
    <w:rsid w:val="00140395"/>
    <w:rsid w:val="00140AC2"/>
    <w:rsid w:val="0014435C"/>
    <w:rsid w:val="00163AD4"/>
    <w:rsid w:val="0016562D"/>
    <w:rsid w:val="00165CE0"/>
    <w:rsid w:val="00177D33"/>
    <w:rsid w:val="00182064"/>
    <w:rsid w:val="0018338A"/>
    <w:rsid w:val="00195965"/>
    <w:rsid w:val="001A0891"/>
    <w:rsid w:val="001A57BB"/>
    <w:rsid w:val="001B27FB"/>
    <w:rsid w:val="001B3A6E"/>
    <w:rsid w:val="001B3D72"/>
    <w:rsid w:val="001C1992"/>
    <w:rsid w:val="001C4119"/>
    <w:rsid w:val="001C595A"/>
    <w:rsid w:val="001E31A5"/>
    <w:rsid w:val="001E46FE"/>
    <w:rsid w:val="001E7823"/>
    <w:rsid w:val="001F0DE9"/>
    <w:rsid w:val="00203F0C"/>
    <w:rsid w:val="0021370F"/>
    <w:rsid w:val="00213EA9"/>
    <w:rsid w:val="00215C5A"/>
    <w:rsid w:val="002175D9"/>
    <w:rsid w:val="00224B75"/>
    <w:rsid w:val="00234CC2"/>
    <w:rsid w:val="002412BC"/>
    <w:rsid w:val="0025173F"/>
    <w:rsid w:val="00252F95"/>
    <w:rsid w:val="00270B73"/>
    <w:rsid w:val="00275074"/>
    <w:rsid w:val="00296047"/>
    <w:rsid w:val="002A4187"/>
    <w:rsid w:val="002A6947"/>
    <w:rsid w:val="002B2ACB"/>
    <w:rsid w:val="002D148D"/>
    <w:rsid w:val="002D2EFE"/>
    <w:rsid w:val="002D6C4C"/>
    <w:rsid w:val="002E17B6"/>
    <w:rsid w:val="002F138C"/>
    <w:rsid w:val="002F4B38"/>
    <w:rsid w:val="002F7352"/>
    <w:rsid w:val="002F74EF"/>
    <w:rsid w:val="003006BC"/>
    <w:rsid w:val="003008C4"/>
    <w:rsid w:val="00301F77"/>
    <w:rsid w:val="00302B63"/>
    <w:rsid w:val="00315E9D"/>
    <w:rsid w:val="0031733E"/>
    <w:rsid w:val="003213EE"/>
    <w:rsid w:val="00324189"/>
    <w:rsid w:val="00326D12"/>
    <w:rsid w:val="00330774"/>
    <w:rsid w:val="00330D9B"/>
    <w:rsid w:val="00346579"/>
    <w:rsid w:val="003478C4"/>
    <w:rsid w:val="00351A4F"/>
    <w:rsid w:val="00351CCD"/>
    <w:rsid w:val="00354A31"/>
    <w:rsid w:val="00356086"/>
    <w:rsid w:val="0036184C"/>
    <w:rsid w:val="00375657"/>
    <w:rsid w:val="00387A90"/>
    <w:rsid w:val="003A2A43"/>
    <w:rsid w:val="003A2F7D"/>
    <w:rsid w:val="003B4076"/>
    <w:rsid w:val="003B4213"/>
    <w:rsid w:val="003B54B1"/>
    <w:rsid w:val="003B71A5"/>
    <w:rsid w:val="003C464C"/>
    <w:rsid w:val="003D2E04"/>
    <w:rsid w:val="003E39B5"/>
    <w:rsid w:val="003E40CD"/>
    <w:rsid w:val="003E753C"/>
    <w:rsid w:val="003F79B4"/>
    <w:rsid w:val="00403A62"/>
    <w:rsid w:val="004040D4"/>
    <w:rsid w:val="00407468"/>
    <w:rsid w:val="004141E2"/>
    <w:rsid w:val="00427257"/>
    <w:rsid w:val="00435419"/>
    <w:rsid w:val="004369B6"/>
    <w:rsid w:val="00436B64"/>
    <w:rsid w:val="00443CB5"/>
    <w:rsid w:val="00454904"/>
    <w:rsid w:val="00456237"/>
    <w:rsid w:val="004916A6"/>
    <w:rsid w:val="00492B8E"/>
    <w:rsid w:val="004930CD"/>
    <w:rsid w:val="00497577"/>
    <w:rsid w:val="004A3488"/>
    <w:rsid w:val="004B10D1"/>
    <w:rsid w:val="004B6539"/>
    <w:rsid w:val="004C68F6"/>
    <w:rsid w:val="004D46C3"/>
    <w:rsid w:val="004F0718"/>
    <w:rsid w:val="004F450A"/>
    <w:rsid w:val="004F52AC"/>
    <w:rsid w:val="005211C2"/>
    <w:rsid w:val="005264E6"/>
    <w:rsid w:val="00533215"/>
    <w:rsid w:val="00536F46"/>
    <w:rsid w:val="00565ED0"/>
    <w:rsid w:val="00575C8C"/>
    <w:rsid w:val="00591008"/>
    <w:rsid w:val="005971DD"/>
    <w:rsid w:val="005A498A"/>
    <w:rsid w:val="005A4E22"/>
    <w:rsid w:val="005B35C0"/>
    <w:rsid w:val="005C311F"/>
    <w:rsid w:val="005C47CB"/>
    <w:rsid w:val="005C5049"/>
    <w:rsid w:val="005D09A9"/>
    <w:rsid w:val="005E606D"/>
    <w:rsid w:val="005E7D51"/>
    <w:rsid w:val="005F1990"/>
    <w:rsid w:val="00605587"/>
    <w:rsid w:val="006068F1"/>
    <w:rsid w:val="00621447"/>
    <w:rsid w:val="006269D3"/>
    <w:rsid w:val="006308CA"/>
    <w:rsid w:val="006344E9"/>
    <w:rsid w:val="0063477E"/>
    <w:rsid w:val="00635355"/>
    <w:rsid w:val="00637B3F"/>
    <w:rsid w:val="00655242"/>
    <w:rsid w:val="006559AC"/>
    <w:rsid w:val="00655C5E"/>
    <w:rsid w:val="0065735A"/>
    <w:rsid w:val="00663823"/>
    <w:rsid w:val="00667261"/>
    <w:rsid w:val="00671FB6"/>
    <w:rsid w:val="00674228"/>
    <w:rsid w:val="00675B39"/>
    <w:rsid w:val="00680E9A"/>
    <w:rsid w:val="006814D4"/>
    <w:rsid w:val="00687DC4"/>
    <w:rsid w:val="00695C12"/>
    <w:rsid w:val="006A244D"/>
    <w:rsid w:val="006B5C97"/>
    <w:rsid w:val="006C0676"/>
    <w:rsid w:val="006C14C5"/>
    <w:rsid w:val="006C3B18"/>
    <w:rsid w:val="006C51B6"/>
    <w:rsid w:val="006D1798"/>
    <w:rsid w:val="006D2571"/>
    <w:rsid w:val="006D34C6"/>
    <w:rsid w:val="006E5709"/>
    <w:rsid w:val="006E7F05"/>
    <w:rsid w:val="006F02F9"/>
    <w:rsid w:val="006F1C25"/>
    <w:rsid w:val="006F4804"/>
    <w:rsid w:val="00706730"/>
    <w:rsid w:val="007073D1"/>
    <w:rsid w:val="00711C5F"/>
    <w:rsid w:val="0072533E"/>
    <w:rsid w:val="007303CD"/>
    <w:rsid w:val="00733241"/>
    <w:rsid w:val="00741ABA"/>
    <w:rsid w:val="00745D6F"/>
    <w:rsid w:val="00751A91"/>
    <w:rsid w:val="00755FA4"/>
    <w:rsid w:val="00757060"/>
    <w:rsid w:val="00761B04"/>
    <w:rsid w:val="0078368F"/>
    <w:rsid w:val="00784AE2"/>
    <w:rsid w:val="00787074"/>
    <w:rsid w:val="00791653"/>
    <w:rsid w:val="0079680C"/>
    <w:rsid w:val="007A3FAE"/>
    <w:rsid w:val="007B1E89"/>
    <w:rsid w:val="007B51DB"/>
    <w:rsid w:val="007C0C03"/>
    <w:rsid w:val="007C62D7"/>
    <w:rsid w:val="007E12E2"/>
    <w:rsid w:val="007E29B1"/>
    <w:rsid w:val="007E6067"/>
    <w:rsid w:val="007E7555"/>
    <w:rsid w:val="007F06C4"/>
    <w:rsid w:val="007F6AC7"/>
    <w:rsid w:val="00814E8E"/>
    <w:rsid w:val="00833EAA"/>
    <w:rsid w:val="0084165E"/>
    <w:rsid w:val="00851016"/>
    <w:rsid w:val="00863F16"/>
    <w:rsid w:val="00871E03"/>
    <w:rsid w:val="00875CBB"/>
    <w:rsid w:val="008761DC"/>
    <w:rsid w:val="00877D5C"/>
    <w:rsid w:val="00892E22"/>
    <w:rsid w:val="008B31B6"/>
    <w:rsid w:val="008B3C43"/>
    <w:rsid w:val="008C5BA0"/>
    <w:rsid w:val="008E1B27"/>
    <w:rsid w:val="008E764F"/>
    <w:rsid w:val="009021AB"/>
    <w:rsid w:val="0090503C"/>
    <w:rsid w:val="00926E54"/>
    <w:rsid w:val="00934431"/>
    <w:rsid w:val="00935373"/>
    <w:rsid w:val="00940568"/>
    <w:rsid w:val="0094142C"/>
    <w:rsid w:val="009453FF"/>
    <w:rsid w:val="009577F8"/>
    <w:rsid w:val="00957C74"/>
    <w:rsid w:val="00971FDA"/>
    <w:rsid w:val="00982A1F"/>
    <w:rsid w:val="00994F58"/>
    <w:rsid w:val="009955B6"/>
    <w:rsid w:val="009A208A"/>
    <w:rsid w:val="009A2A43"/>
    <w:rsid w:val="009A7D46"/>
    <w:rsid w:val="009B4C21"/>
    <w:rsid w:val="009B6D1D"/>
    <w:rsid w:val="009D0CAD"/>
    <w:rsid w:val="009D11A1"/>
    <w:rsid w:val="009D6E92"/>
    <w:rsid w:val="009E15B9"/>
    <w:rsid w:val="009E1FA3"/>
    <w:rsid w:val="009E28B1"/>
    <w:rsid w:val="009E325C"/>
    <w:rsid w:val="009E3B6F"/>
    <w:rsid w:val="009F48AD"/>
    <w:rsid w:val="00A03842"/>
    <w:rsid w:val="00A14E20"/>
    <w:rsid w:val="00A215DE"/>
    <w:rsid w:val="00A32B56"/>
    <w:rsid w:val="00A44119"/>
    <w:rsid w:val="00A56314"/>
    <w:rsid w:val="00A60911"/>
    <w:rsid w:val="00A7067A"/>
    <w:rsid w:val="00A77712"/>
    <w:rsid w:val="00A94C31"/>
    <w:rsid w:val="00A974BD"/>
    <w:rsid w:val="00AC7109"/>
    <w:rsid w:val="00AD254A"/>
    <w:rsid w:val="00AD4586"/>
    <w:rsid w:val="00AE3317"/>
    <w:rsid w:val="00AE3482"/>
    <w:rsid w:val="00AE71BF"/>
    <w:rsid w:val="00B03A05"/>
    <w:rsid w:val="00B04796"/>
    <w:rsid w:val="00B056FE"/>
    <w:rsid w:val="00B06877"/>
    <w:rsid w:val="00B15DB0"/>
    <w:rsid w:val="00B238CB"/>
    <w:rsid w:val="00B36D42"/>
    <w:rsid w:val="00B45ACE"/>
    <w:rsid w:val="00B6533A"/>
    <w:rsid w:val="00B6551D"/>
    <w:rsid w:val="00B66F1D"/>
    <w:rsid w:val="00B7143F"/>
    <w:rsid w:val="00B7368F"/>
    <w:rsid w:val="00BA09F3"/>
    <w:rsid w:val="00BA2DE6"/>
    <w:rsid w:val="00BC3457"/>
    <w:rsid w:val="00BE65DC"/>
    <w:rsid w:val="00C06365"/>
    <w:rsid w:val="00C0789B"/>
    <w:rsid w:val="00C13FBD"/>
    <w:rsid w:val="00C31C16"/>
    <w:rsid w:val="00C322A7"/>
    <w:rsid w:val="00C41A5D"/>
    <w:rsid w:val="00C43742"/>
    <w:rsid w:val="00C46783"/>
    <w:rsid w:val="00C47256"/>
    <w:rsid w:val="00C52D14"/>
    <w:rsid w:val="00C67563"/>
    <w:rsid w:val="00C71A32"/>
    <w:rsid w:val="00C91395"/>
    <w:rsid w:val="00C96E9E"/>
    <w:rsid w:val="00CA570A"/>
    <w:rsid w:val="00CA7371"/>
    <w:rsid w:val="00CC6250"/>
    <w:rsid w:val="00CD03F2"/>
    <w:rsid w:val="00CD3EBD"/>
    <w:rsid w:val="00CD44BE"/>
    <w:rsid w:val="00CE06B7"/>
    <w:rsid w:val="00CE4EBE"/>
    <w:rsid w:val="00CE505A"/>
    <w:rsid w:val="00CF3EB7"/>
    <w:rsid w:val="00CF5DBA"/>
    <w:rsid w:val="00CF6F1E"/>
    <w:rsid w:val="00D02D41"/>
    <w:rsid w:val="00D104B7"/>
    <w:rsid w:val="00D123F8"/>
    <w:rsid w:val="00D216FE"/>
    <w:rsid w:val="00D3225D"/>
    <w:rsid w:val="00D35AEA"/>
    <w:rsid w:val="00D40E1E"/>
    <w:rsid w:val="00D42189"/>
    <w:rsid w:val="00D45247"/>
    <w:rsid w:val="00D46DFD"/>
    <w:rsid w:val="00D47475"/>
    <w:rsid w:val="00D55E14"/>
    <w:rsid w:val="00D622C7"/>
    <w:rsid w:val="00D70CD5"/>
    <w:rsid w:val="00D772F4"/>
    <w:rsid w:val="00D807F9"/>
    <w:rsid w:val="00D90858"/>
    <w:rsid w:val="00DA2237"/>
    <w:rsid w:val="00DA3AD5"/>
    <w:rsid w:val="00DB083A"/>
    <w:rsid w:val="00DC08A5"/>
    <w:rsid w:val="00DC1E83"/>
    <w:rsid w:val="00DC387D"/>
    <w:rsid w:val="00DD6ADF"/>
    <w:rsid w:val="00DE3111"/>
    <w:rsid w:val="00DF353A"/>
    <w:rsid w:val="00E04F95"/>
    <w:rsid w:val="00E13C4A"/>
    <w:rsid w:val="00E1677C"/>
    <w:rsid w:val="00E265E2"/>
    <w:rsid w:val="00E2672C"/>
    <w:rsid w:val="00E300B9"/>
    <w:rsid w:val="00E409B4"/>
    <w:rsid w:val="00E42717"/>
    <w:rsid w:val="00E479EA"/>
    <w:rsid w:val="00E47E00"/>
    <w:rsid w:val="00E51C2F"/>
    <w:rsid w:val="00E56346"/>
    <w:rsid w:val="00E7168C"/>
    <w:rsid w:val="00E73669"/>
    <w:rsid w:val="00E84558"/>
    <w:rsid w:val="00EA786E"/>
    <w:rsid w:val="00EB6D04"/>
    <w:rsid w:val="00EC088D"/>
    <w:rsid w:val="00EC5B51"/>
    <w:rsid w:val="00EC7368"/>
    <w:rsid w:val="00ED0CAC"/>
    <w:rsid w:val="00ED45C8"/>
    <w:rsid w:val="00EE097B"/>
    <w:rsid w:val="00EE3B1A"/>
    <w:rsid w:val="00EF0E48"/>
    <w:rsid w:val="00EF10C0"/>
    <w:rsid w:val="00EF24D7"/>
    <w:rsid w:val="00EF2DDC"/>
    <w:rsid w:val="00F00C57"/>
    <w:rsid w:val="00F02AB2"/>
    <w:rsid w:val="00F13091"/>
    <w:rsid w:val="00F141AB"/>
    <w:rsid w:val="00F14A9C"/>
    <w:rsid w:val="00F175F1"/>
    <w:rsid w:val="00F20AF6"/>
    <w:rsid w:val="00F2106C"/>
    <w:rsid w:val="00F22930"/>
    <w:rsid w:val="00F2532B"/>
    <w:rsid w:val="00F25406"/>
    <w:rsid w:val="00F26818"/>
    <w:rsid w:val="00F26978"/>
    <w:rsid w:val="00F332DD"/>
    <w:rsid w:val="00F34D10"/>
    <w:rsid w:val="00F35E64"/>
    <w:rsid w:val="00F551C4"/>
    <w:rsid w:val="00F65562"/>
    <w:rsid w:val="00F65E66"/>
    <w:rsid w:val="00F73BDA"/>
    <w:rsid w:val="00F7648E"/>
    <w:rsid w:val="00FA1888"/>
    <w:rsid w:val="00FB34C1"/>
    <w:rsid w:val="00FD0518"/>
    <w:rsid w:val="00FD796E"/>
    <w:rsid w:val="00FF3675"/>
    <w:rsid w:val="00FF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AFE0B"/>
  <w15:chartTrackingRefBased/>
  <w15:docId w15:val="{97E968B3-7B5D-8249-B19C-F19A4C8B6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uiPriority w:val="9"/>
    <w:qFormat/>
    <w:rsid w:val="006D2571"/>
    <w:pPr>
      <w:keepNext/>
      <w:keepLines/>
      <w:spacing w:before="340" w:after="330" w:line="360" w:lineRule="auto"/>
      <w:outlineLvl w:val="0"/>
    </w:pPr>
    <w:rPr>
      <w:rFonts w:ascii="Times New Roman" w:eastAsia="宋体" w:hAnsi="Times New Roman" w:cs="Times New Roman (正文 CS 字体)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2571"/>
    <w:rPr>
      <w:rFonts w:ascii="Times New Roman" w:eastAsia="宋体" w:hAnsi="Times New Roman" w:cs="Times New Roman (正文 CS 字体)"/>
      <w:b/>
      <w:bCs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74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992</dc:creator>
  <cp:keywords/>
  <dc:description/>
  <cp:lastModifiedBy>h992</cp:lastModifiedBy>
  <cp:revision>2</cp:revision>
  <dcterms:created xsi:type="dcterms:W3CDTF">2025-05-24T09:23:00Z</dcterms:created>
  <dcterms:modified xsi:type="dcterms:W3CDTF">2025-05-24T09:49:00Z</dcterms:modified>
</cp:coreProperties>
</file>